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01DCA2" w14:textId="721B49D8" w:rsidR="00765AE8" w:rsidRDefault="00167B28">
      <w:r w:rsidRPr="00167B28">
        <w:rPr>
          <w:rFonts w:eastAsia="Times New Roman"/>
          <w:bCs/>
          <w:color w:val="000000"/>
        </w:rPr>
        <w:t>Suppl</w:t>
      </w:r>
      <w:r w:rsidR="000C5B67">
        <w:rPr>
          <w:rFonts w:eastAsia="Times New Roman"/>
          <w:bCs/>
          <w:color w:val="000000"/>
        </w:rPr>
        <w:t>ementary</w:t>
      </w:r>
      <w:r w:rsidRPr="00167B28">
        <w:rPr>
          <w:rFonts w:eastAsia="Times New Roman"/>
          <w:bCs/>
          <w:color w:val="000000"/>
        </w:rPr>
        <w:t xml:space="preserve"> Table </w:t>
      </w:r>
      <w:r w:rsidR="000C5B67">
        <w:rPr>
          <w:rFonts w:eastAsia="Times New Roman"/>
          <w:bCs/>
          <w:color w:val="000000"/>
        </w:rPr>
        <w:t>1</w:t>
      </w:r>
      <w:r w:rsidRPr="00167B28">
        <w:rPr>
          <w:rFonts w:eastAsia="Times New Roman"/>
          <w:bCs/>
          <w:color w:val="000000"/>
        </w:rPr>
        <w:t>. Enzyme test results</w:t>
      </w:r>
    </w:p>
    <w:tbl>
      <w:tblPr>
        <w:tblStyle w:val="LightShading"/>
        <w:tblpPr w:leftFromText="180" w:rightFromText="180" w:vertAnchor="page" w:horzAnchor="page" w:tblpX="199" w:tblpY="2161"/>
        <w:tblW w:w="15408" w:type="dxa"/>
        <w:tblLayout w:type="fixed"/>
        <w:tblLook w:val="04A0" w:firstRow="1" w:lastRow="0" w:firstColumn="1" w:lastColumn="0" w:noHBand="0" w:noVBand="1"/>
      </w:tblPr>
      <w:tblGrid>
        <w:gridCol w:w="3159"/>
        <w:gridCol w:w="1356"/>
        <w:gridCol w:w="525"/>
        <w:gridCol w:w="648"/>
        <w:gridCol w:w="630"/>
        <w:gridCol w:w="575"/>
        <w:gridCol w:w="575"/>
        <w:gridCol w:w="575"/>
        <w:gridCol w:w="629"/>
        <w:gridCol w:w="630"/>
        <w:gridCol w:w="526"/>
        <w:gridCol w:w="761"/>
        <w:gridCol w:w="657"/>
        <w:gridCol w:w="575"/>
        <w:gridCol w:w="575"/>
        <w:gridCol w:w="575"/>
        <w:gridCol w:w="575"/>
        <w:gridCol w:w="566"/>
        <w:gridCol w:w="576"/>
        <w:gridCol w:w="720"/>
      </w:tblGrid>
      <w:tr w:rsidR="00167B28" w:rsidRPr="003C0440" w14:paraId="08268B11" w14:textId="77777777" w:rsidTr="00167B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  <w:noWrap/>
            <w:hideMark/>
          </w:tcPr>
          <w:p w14:paraId="6D5C1557" w14:textId="77777777" w:rsidR="00167B28" w:rsidRPr="003C0440" w:rsidRDefault="00167B28" w:rsidP="00167B28">
            <w:pPr>
              <w:rPr>
                <w:rFonts w:ascii="Calibri" w:eastAsia="Times New Roman" w:hAnsi="Calibri" w:cs="Times New Roman"/>
                <w:color w:val="000000"/>
              </w:rPr>
            </w:pPr>
            <w:r w:rsidRPr="003C04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56" w:type="dxa"/>
            <w:tcBorders>
              <w:right w:val="single" w:sz="4" w:space="0" w:color="auto"/>
            </w:tcBorders>
            <w:noWrap/>
            <w:hideMark/>
          </w:tcPr>
          <w:p w14:paraId="00AB90A9" w14:textId="77777777" w:rsidR="00167B28" w:rsidRPr="003C0440" w:rsidRDefault="00167B28" w:rsidP="00167B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0440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</w:rPr>
              <w:t>Isolate #</w:t>
            </w:r>
          </w:p>
        </w:tc>
        <w:tc>
          <w:tcPr>
            <w:tcW w:w="1803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D96628" w14:textId="77777777" w:rsidR="00167B28" w:rsidRPr="003C0440" w:rsidRDefault="00167B28" w:rsidP="00167B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0440">
              <w:rPr>
                <w:rFonts w:ascii="Calibri" w:eastAsia="Times New Roman" w:hAnsi="Calibri" w:cs="Times New Roman"/>
                <w:color w:val="000000"/>
              </w:rPr>
              <w:t>AMYLASE</w:t>
            </w:r>
          </w:p>
        </w:tc>
        <w:tc>
          <w:tcPr>
            <w:tcW w:w="1725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30E04D" w14:textId="77777777" w:rsidR="00167B28" w:rsidRPr="003C0440" w:rsidRDefault="00167B28" w:rsidP="00167B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ELLU</w:t>
            </w:r>
            <w:r w:rsidRPr="003C0440">
              <w:rPr>
                <w:rFonts w:ascii="Calibri" w:eastAsia="Times New Roman" w:hAnsi="Calibri" w:cs="Times New Roman"/>
                <w:color w:val="000000"/>
              </w:rPr>
              <w:t>LASE</w:t>
            </w:r>
          </w:p>
        </w:tc>
        <w:tc>
          <w:tcPr>
            <w:tcW w:w="1785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9D21F" w14:textId="77777777" w:rsidR="00167B28" w:rsidRPr="003C0440" w:rsidRDefault="00167B28" w:rsidP="00167B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ITANASE</w:t>
            </w:r>
          </w:p>
        </w:tc>
        <w:tc>
          <w:tcPr>
            <w:tcW w:w="1993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9EDB88" w14:textId="77777777" w:rsidR="00167B28" w:rsidRPr="003C0440" w:rsidRDefault="00167B28" w:rsidP="00167B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0440">
              <w:rPr>
                <w:rFonts w:ascii="Calibri" w:eastAsia="Times New Roman" w:hAnsi="Calibri" w:cs="Times New Roman"/>
                <w:color w:val="000000"/>
              </w:rPr>
              <w:t>GELATINASE</w:t>
            </w:r>
          </w:p>
        </w:tc>
        <w:tc>
          <w:tcPr>
            <w:tcW w:w="1725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58DC4D" w14:textId="77777777" w:rsidR="00167B28" w:rsidRPr="003C0440" w:rsidRDefault="00167B28" w:rsidP="00167B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0440">
              <w:rPr>
                <w:rFonts w:ascii="Calibri" w:eastAsia="Times New Roman" w:hAnsi="Calibri" w:cs="Times New Roman"/>
                <w:color w:val="000000"/>
              </w:rPr>
              <w:t>LIPASE</w:t>
            </w:r>
          </w:p>
        </w:tc>
        <w:tc>
          <w:tcPr>
            <w:tcW w:w="1862" w:type="dxa"/>
            <w:gridSpan w:val="3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7086565" w14:textId="77777777" w:rsidR="00167B28" w:rsidRPr="003C0440" w:rsidRDefault="00167B28" w:rsidP="00167B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0440">
              <w:rPr>
                <w:rFonts w:ascii="Calibri" w:eastAsia="Times New Roman" w:hAnsi="Calibri" w:cs="Times New Roman"/>
                <w:color w:val="000000"/>
              </w:rPr>
              <w:t>PHOSPHATASE</w:t>
            </w:r>
          </w:p>
        </w:tc>
      </w:tr>
      <w:tr w:rsidR="00D54A96" w:rsidRPr="003C0440" w14:paraId="7B74D7B3" w14:textId="77777777" w:rsidTr="00167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  <w:noWrap/>
            <w:hideMark/>
          </w:tcPr>
          <w:p w14:paraId="49B1C791" w14:textId="77777777" w:rsidR="00167B28" w:rsidRPr="003C0440" w:rsidRDefault="00167B28" w:rsidP="00167B28">
            <w:pPr>
              <w:rPr>
                <w:rFonts w:ascii="Calibri" w:eastAsia="Times New Roman" w:hAnsi="Calibri" w:cs="Times New Roman"/>
                <w:color w:val="000000"/>
              </w:rPr>
            </w:pPr>
            <w:r w:rsidRPr="003C04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56" w:type="dxa"/>
            <w:tcBorders>
              <w:right w:val="single" w:sz="4" w:space="0" w:color="auto"/>
            </w:tcBorders>
            <w:noWrap/>
            <w:hideMark/>
          </w:tcPr>
          <w:p w14:paraId="4441EEF3" w14:textId="77777777" w:rsidR="00167B28" w:rsidRPr="003C0440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04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3078C1FC" w14:textId="77777777" w:rsidR="00167B28" w:rsidRPr="003C0440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0440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3B6B4FE" w14:textId="77777777" w:rsidR="00167B28" w:rsidRPr="003C0440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3C04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34A42F3" w14:textId="77777777" w:rsidR="00167B28" w:rsidRPr="003C0440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3C04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42F7337A" w14:textId="77777777" w:rsidR="00167B28" w:rsidRPr="003C0440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3C04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7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07EA8F0" w14:textId="77777777" w:rsidR="00167B28" w:rsidRPr="003C0440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75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623BBF5" w14:textId="77777777" w:rsidR="00167B28" w:rsidRPr="003C0440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629" w:type="dxa"/>
            <w:tcBorders>
              <w:top w:val="single" w:sz="4" w:space="0" w:color="auto"/>
              <w:bottom w:val="nil"/>
            </w:tcBorders>
          </w:tcPr>
          <w:p w14:paraId="13EE6565" w14:textId="77777777" w:rsidR="00167B28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</w:tcPr>
          <w:p w14:paraId="3BB4A0CB" w14:textId="77777777" w:rsidR="00167B28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2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B896211" w14:textId="77777777" w:rsidR="00167B28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0083E33F" w14:textId="77777777" w:rsidR="00167B28" w:rsidRPr="003C0440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5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EB19CC9" w14:textId="77777777" w:rsidR="00167B28" w:rsidRPr="003C0440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75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ED8AE00" w14:textId="77777777" w:rsidR="00167B28" w:rsidRPr="003C0440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39981948" w14:textId="77777777" w:rsidR="00167B28" w:rsidRPr="003C0440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7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B0EAC7C" w14:textId="77777777" w:rsidR="00167B28" w:rsidRPr="003C0440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75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CFBD5E9" w14:textId="77777777" w:rsidR="00167B28" w:rsidRPr="003C0440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0449FC5A" w14:textId="77777777" w:rsidR="00167B28" w:rsidRPr="003C0440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562BEB8" w14:textId="77777777" w:rsidR="00167B28" w:rsidRPr="003C0440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83B7142" w14:textId="77777777" w:rsidR="00167B28" w:rsidRPr="003C0440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D54A96" w:rsidRPr="00A61324" w14:paraId="0F27879D" w14:textId="77777777" w:rsidTr="00167B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  <w:noWrap/>
          </w:tcPr>
          <w:p w14:paraId="4C83EF5A" w14:textId="77777777" w:rsidR="00167B28" w:rsidRPr="00A61324" w:rsidRDefault="00167B28" w:rsidP="00167B28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A61324">
              <w:rPr>
                <w:rFonts w:ascii="Calibri" w:eastAsia="Times New Roman" w:hAnsi="Calibri" w:cs="Times New Roman"/>
                <w:i/>
                <w:color w:val="000000"/>
              </w:rPr>
              <w:t>Acidomelania</w:t>
            </w:r>
            <w:proofErr w:type="spellEnd"/>
            <w:r w:rsidRPr="00A61324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A61324">
              <w:rPr>
                <w:rFonts w:ascii="Calibri" w:eastAsia="Times New Roman" w:hAnsi="Calibri" w:cs="Times New Roman"/>
                <w:i/>
                <w:color w:val="000000"/>
              </w:rPr>
              <w:t>panicicola</w:t>
            </w:r>
            <w:proofErr w:type="spellEnd"/>
          </w:p>
        </w:tc>
        <w:tc>
          <w:tcPr>
            <w:tcW w:w="1356" w:type="dxa"/>
            <w:tcBorders>
              <w:right w:val="single" w:sz="4" w:space="0" w:color="auto"/>
            </w:tcBorders>
            <w:noWrap/>
          </w:tcPr>
          <w:p w14:paraId="7C823D50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hAnsi="Calibri"/>
                <w:szCs w:val="18"/>
              </w:rPr>
              <w:t>CBS137156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B771C4D" w14:textId="77777777" w:rsidR="00167B28" w:rsidRPr="00A61324" w:rsidRDefault="00167B28" w:rsidP="00167B28">
            <w:pPr>
              <w:ind w:left="-15" w:hanging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8581BA" w14:textId="77777777" w:rsidR="00167B28" w:rsidRPr="00A61324" w:rsidRDefault="00167B28" w:rsidP="00167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3CE888D" w14:textId="77777777" w:rsidR="00167B28" w:rsidRPr="00A61324" w:rsidRDefault="00167B28" w:rsidP="00167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55943BE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88A48A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11D3E23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E5B63B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C8CD664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0995D1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4C54473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DFBB3C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81E9CE7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97614ED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0D74C2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944F3D8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54B763E" w14:textId="77777777" w:rsidR="00167B28" w:rsidRPr="00A61324" w:rsidRDefault="00167B28" w:rsidP="00167B28">
            <w:pPr>
              <w:ind w:left="-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03FB05" w14:textId="77777777" w:rsidR="00167B28" w:rsidRPr="00A61324" w:rsidRDefault="00167B28" w:rsidP="00167B28">
            <w:pPr>
              <w:ind w:left="-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</w:tcPr>
          <w:p w14:paraId="72C1C821" w14:textId="77777777" w:rsidR="00167B28" w:rsidRPr="00A61324" w:rsidRDefault="00167B28" w:rsidP="00167B28">
            <w:pPr>
              <w:ind w:left="-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D54A96" w:rsidRPr="00A61324" w14:paraId="65A77C15" w14:textId="77777777" w:rsidTr="00167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  <w:noWrap/>
          </w:tcPr>
          <w:p w14:paraId="7A8A3B9E" w14:textId="77777777" w:rsidR="00167B28" w:rsidRPr="00A61324" w:rsidRDefault="00167B28" w:rsidP="00167B28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A61324">
              <w:rPr>
                <w:rFonts w:ascii="Calibri" w:eastAsia="Times New Roman" w:hAnsi="Calibri" w:cs="Times New Roman"/>
                <w:i/>
                <w:color w:val="000000"/>
              </w:rPr>
              <w:t>Barrenia</w:t>
            </w:r>
            <w:proofErr w:type="spellEnd"/>
            <w:r w:rsidRPr="00A61324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A61324">
              <w:rPr>
                <w:rFonts w:ascii="Calibri" w:eastAsia="Times New Roman" w:hAnsi="Calibri" w:cs="Times New Roman"/>
                <w:i/>
                <w:color w:val="000000"/>
              </w:rPr>
              <w:t>panicia</w:t>
            </w:r>
            <w:proofErr w:type="spellEnd"/>
          </w:p>
        </w:tc>
        <w:tc>
          <w:tcPr>
            <w:tcW w:w="1356" w:type="dxa"/>
            <w:tcBorders>
              <w:right w:val="single" w:sz="4" w:space="0" w:color="auto"/>
            </w:tcBorders>
            <w:noWrap/>
          </w:tcPr>
          <w:p w14:paraId="241E1556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WSF1R37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31253E50" w14:textId="77777777" w:rsidR="00167B28" w:rsidRPr="00A61324" w:rsidRDefault="00167B28" w:rsidP="00167B28">
            <w:pPr>
              <w:ind w:left="-15" w:hanging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48" w:type="dxa"/>
            <w:tcBorders>
              <w:top w:val="nil"/>
              <w:bottom w:val="nil"/>
            </w:tcBorders>
            <w:noWrap/>
          </w:tcPr>
          <w:p w14:paraId="7CD45422" w14:textId="77777777" w:rsidR="00167B28" w:rsidRPr="00A61324" w:rsidRDefault="00167B28" w:rsidP="00167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78AC8AB8" w14:textId="77777777" w:rsidR="00167B28" w:rsidRPr="00A61324" w:rsidRDefault="00167B28" w:rsidP="00167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0E52A41E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</w:tcPr>
          <w:p w14:paraId="136EBC56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575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1A3BF3E1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</w:tcBorders>
          </w:tcPr>
          <w:p w14:paraId="0907C0E7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0980204F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526" w:type="dxa"/>
            <w:tcBorders>
              <w:top w:val="nil"/>
              <w:bottom w:val="nil"/>
              <w:right w:val="single" w:sz="4" w:space="0" w:color="auto"/>
            </w:tcBorders>
          </w:tcPr>
          <w:p w14:paraId="136427A1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0451166C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57" w:type="dxa"/>
            <w:tcBorders>
              <w:top w:val="nil"/>
              <w:bottom w:val="nil"/>
            </w:tcBorders>
            <w:noWrap/>
          </w:tcPr>
          <w:p w14:paraId="35D5D2ED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75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67098F95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74D63DE3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</w:tcPr>
          <w:p w14:paraId="5A1129D8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75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5F7F3163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2D968EB7" w14:textId="77777777" w:rsidR="00167B28" w:rsidRPr="00A61324" w:rsidRDefault="00167B28" w:rsidP="00167B28">
            <w:pPr>
              <w:ind w:lef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576" w:type="dxa"/>
            <w:tcBorders>
              <w:top w:val="nil"/>
              <w:bottom w:val="nil"/>
            </w:tcBorders>
            <w:noWrap/>
          </w:tcPr>
          <w:p w14:paraId="03EDBD9A" w14:textId="77777777" w:rsidR="00167B28" w:rsidRPr="00A61324" w:rsidRDefault="00167B28" w:rsidP="00167B28">
            <w:pPr>
              <w:ind w:lef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</w:tcPr>
          <w:p w14:paraId="528F7C7C" w14:textId="77777777" w:rsidR="00167B28" w:rsidRPr="00A61324" w:rsidRDefault="00167B28" w:rsidP="00167B28">
            <w:pPr>
              <w:ind w:lef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</w:tr>
      <w:tr w:rsidR="00D54A96" w:rsidRPr="00A61324" w14:paraId="56DEA7B1" w14:textId="77777777" w:rsidTr="00167B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  <w:noWrap/>
          </w:tcPr>
          <w:p w14:paraId="65502611" w14:textId="77777777" w:rsidR="00167B28" w:rsidRPr="00A61324" w:rsidRDefault="00167B28" w:rsidP="00167B28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A61324">
              <w:rPr>
                <w:rFonts w:ascii="Calibri" w:eastAsia="Times New Roman" w:hAnsi="Calibri" w:cs="Times New Roman"/>
                <w:i/>
                <w:color w:val="000000"/>
              </w:rPr>
              <w:t>Cadophora</w:t>
            </w:r>
            <w:proofErr w:type="spellEnd"/>
            <w:r w:rsidRPr="00A61324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A61324">
              <w:rPr>
                <w:rFonts w:ascii="Calibri" w:eastAsia="Times New Roman" w:hAnsi="Calibri" w:cs="Times New Roman"/>
                <w:i/>
                <w:color w:val="000000"/>
              </w:rPr>
              <w:t>meredithiae</w:t>
            </w:r>
            <w:proofErr w:type="spellEnd"/>
          </w:p>
        </w:tc>
        <w:tc>
          <w:tcPr>
            <w:tcW w:w="1356" w:type="dxa"/>
            <w:tcBorders>
              <w:right w:val="single" w:sz="4" w:space="0" w:color="auto"/>
            </w:tcBorders>
            <w:noWrap/>
          </w:tcPr>
          <w:p w14:paraId="4ED13E5B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BAG2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C51FD47" w14:textId="77777777" w:rsidR="00167B28" w:rsidRPr="00A61324" w:rsidRDefault="00167B28" w:rsidP="00167B28">
            <w:pPr>
              <w:ind w:left="-15" w:hanging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6E6CEE" w14:textId="77777777" w:rsidR="00167B28" w:rsidRPr="00A61324" w:rsidRDefault="00167B28" w:rsidP="00167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7559BA9" w14:textId="77777777" w:rsidR="00167B28" w:rsidRPr="00A61324" w:rsidRDefault="00167B28" w:rsidP="00167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A417AE3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14294C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9812E19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D26361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13B4219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63AC53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FD6ADB7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D31CD8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30682BB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BD207F1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877161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E15855B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AA9DC35" w14:textId="77777777" w:rsidR="00167B28" w:rsidRPr="00A61324" w:rsidRDefault="00167B28" w:rsidP="00167B28">
            <w:pPr>
              <w:ind w:left="-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71C986" w14:textId="77777777" w:rsidR="00167B28" w:rsidRPr="00A61324" w:rsidRDefault="00167B28" w:rsidP="00167B28">
            <w:pPr>
              <w:ind w:left="-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</w:tcPr>
          <w:p w14:paraId="654D05A6" w14:textId="77777777" w:rsidR="00167B28" w:rsidRPr="00A61324" w:rsidRDefault="00167B28" w:rsidP="00167B28">
            <w:pPr>
              <w:ind w:left="-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D54A96" w:rsidRPr="00A61324" w14:paraId="265B58A5" w14:textId="77777777" w:rsidTr="00167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  <w:noWrap/>
          </w:tcPr>
          <w:p w14:paraId="36D40AD7" w14:textId="77777777" w:rsidR="00167B28" w:rsidRPr="00A61324" w:rsidRDefault="00167B28" w:rsidP="00167B28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A61324">
              <w:rPr>
                <w:rFonts w:ascii="Calibri" w:eastAsia="Times New Roman" w:hAnsi="Calibri" w:cs="Times New Roman"/>
                <w:i/>
                <w:color w:val="000000"/>
              </w:rPr>
              <w:t>Cadophora</w:t>
            </w:r>
            <w:proofErr w:type="spellEnd"/>
            <w:r w:rsidRPr="00A61324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A61324">
              <w:rPr>
                <w:rFonts w:ascii="Calibri" w:eastAsia="Times New Roman" w:hAnsi="Calibri" w:cs="Times New Roman"/>
                <w:i/>
                <w:color w:val="000000"/>
              </w:rPr>
              <w:t>interclivum</w:t>
            </w:r>
            <w:proofErr w:type="spellEnd"/>
          </w:p>
        </w:tc>
        <w:tc>
          <w:tcPr>
            <w:tcW w:w="1356" w:type="dxa"/>
            <w:tcBorders>
              <w:right w:val="single" w:sz="4" w:space="0" w:color="auto"/>
            </w:tcBorders>
            <w:noWrap/>
          </w:tcPr>
          <w:p w14:paraId="7FB0B644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BAG4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394D3894" w14:textId="77777777" w:rsidR="00167B28" w:rsidRPr="00A61324" w:rsidRDefault="00167B28" w:rsidP="00167B28">
            <w:pPr>
              <w:ind w:left="-15" w:hanging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48" w:type="dxa"/>
            <w:tcBorders>
              <w:top w:val="nil"/>
              <w:bottom w:val="nil"/>
            </w:tcBorders>
            <w:noWrap/>
          </w:tcPr>
          <w:p w14:paraId="62805291" w14:textId="77777777" w:rsidR="00167B28" w:rsidRPr="00A61324" w:rsidRDefault="00167B28" w:rsidP="00167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3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6FEC657B" w14:textId="77777777" w:rsidR="00167B28" w:rsidRPr="00A61324" w:rsidRDefault="00167B28" w:rsidP="00167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5AFE1399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</w:tcPr>
          <w:p w14:paraId="6042AE6B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75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792A36E7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</w:tcBorders>
          </w:tcPr>
          <w:p w14:paraId="63893BAB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2C303C9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26" w:type="dxa"/>
            <w:tcBorders>
              <w:top w:val="nil"/>
              <w:bottom w:val="nil"/>
              <w:right w:val="single" w:sz="4" w:space="0" w:color="auto"/>
            </w:tcBorders>
          </w:tcPr>
          <w:p w14:paraId="2E7508BE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5ADD28E1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57" w:type="dxa"/>
            <w:tcBorders>
              <w:top w:val="nil"/>
              <w:bottom w:val="nil"/>
            </w:tcBorders>
            <w:noWrap/>
          </w:tcPr>
          <w:p w14:paraId="717620FE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575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5BDCA7A2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3B17D954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</w:tcPr>
          <w:p w14:paraId="1CF93F70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75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21036FF3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1BEA82F7" w14:textId="77777777" w:rsidR="00167B28" w:rsidRPr="00A61324" w:rsidRDefault="00167B28" w:rsidP="00167B28">
            <w:pPr>
              <w:ind w:lef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76" w:type="dxa"/>
            <w:tcBorders>
              <w:top w:val="nil"/>
              <w:bottom w:val="nil"/>
            </w:tcBorders>
            <w:noWrap/>
          </w:tcPr>
          <w:p w14:paraId="0EAEEE5D" w14:textId="77777777" w:rsidR="00167B28" w:rsidRPr="00A61324" w:rsidRDefault="00167B28" w:rsidP="00167B28">
            <w:pPr>
              <w:ind w:lef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</w:tcPr>
          <w:p w14:paraId="67FB14D7" w14:textId="77777777" w:rsidR="00167B28" w:rsidRPr="00A61324" w:rsidRDefault="00167B28" w:rsidP="00167B28">
            <w:pPr>
              <w:ind w:lef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D54A96" w:rsidRPr="00A61324" w14:paraId="580454FF" w14:textId="77777777" w:rsidTr="00167B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  <w:noWrap/>
            <w:hideMark/>
          </w:tcPr>
          <w:p w14:paraId="196471EF" w14:textId="77777777" w:rsidR="00167B28" w:rsidRPr="00A61324" w:rsidRDefault="00167B28" w:rsidP="00167B28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A61324">
              <w:rPr>
                <w:rFonts w:ascii="Calibri" w:eastAsia="Times New Roman" w:hAnsi="Calibri" w:cs="Times New Roman"/>
                <w:i/>
                <w:color w:val="000000"/>
              </w:rPr>
              <w:t>Umbelopsis</w:t>
            </w:r>
            <w:proofErr w:type="spellEnd"/>
            <w:r w:rsidRPr="00A61324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A61324">
              <w:rPr>
                <w:rFonts w:ascii="Calibri" w:eastAsia="Times New Roman" w:hAnsi="Calibri" w:cs="Times New Roman"/>
                <w:i/>
                <w:color w:val="000000"/>
              </w:rPr>
              <w:t>dimorpha</w:t>
            </w:r>
            <w:proofErr w:type="spellEnd"/>
          </w:p>
        </w:tc>
        <w:tc>
          <w:tcPr>
            <w:tcW w:w="1356" w:type="dxa"/>
            <w:tcBorders>
              <w:right w:val="single" w:sz="4" w:space="0" w:color="auto"/>
            </w:tcBorders>
            <w:noWrap/>
            <w:hideMark/>
          </w:tcPr>
          <w:p w14:paraId="3D7395F2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PP16-P60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64C40A1" w14:textId="77777777" w:rsidR="00167B28" w:rsidRPr="00A61324" w:rsidRDefault="00167B28" w:rsidP="00167B28">
            <w:pPr>
              <w:ind w:left="-15" w:hanging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8208E" w14:textId="77777777" w:rsidR="00167B28" w:rsidRPr="00A61324" w:rsidRDefault="00167B28" w:rsidP="00167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DE5A6AC" w14:textId="77777777" w:rsidR="00167B28" w:rsidRPr="00A61324" w:rsidRDefault="00167B28" w:rsidP="00167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E381270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83990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A35324A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D706CB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52C5F48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501636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570F347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1C695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59C0929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E184B3B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AC809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9A8E48D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F54C28C" w14:textId="77777777" w:rsidR="00167B28" w:rsidRPr="00A61324" w:rsidRDefault="00167B28" w:rsidP="00167B28">
            <w:pPr>
              <w:ind w:left="-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86014" w14:textId="77777777" w:rsidR="00167B28" w:rsidRPr="00A61324" w:rsidRDefault="00167B28" w:rsidP="00167B28">
            <w:pPr>
              <w:ind w:left="-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494ADCC5" w14:textId="77777777" w:rsidR="00167B28" w:rsidRPr="00A61324" w:rsidRDefault="00167B28" w:rsidP="00167B28">
            <w:pPr>
              <w:ind w:left="-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</w:tr>
      <w:tr w:rsidR="00D54A96" w:rsidRPr="00A61324" w14:paraId="48F6339E" w14:textId="77777777" w:rsidTr="00167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  <w:noWrap/>
          </w:tcPr>
          <w:p w14:paraId="393D95E6" w14:textId="77777777" w:rsidR="00167B28" w:rsidRPr="00A61324" w:rsidRDefault="00167B28" w:rsidP="00167B28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A61324">
              <w:rPr>
                <w:rFonts w:ascii="Calibri" w:eastAsia="Times New Roman" w:hAnsi="Calibri" w:cs="Times New Roman"/>
                <w:i/>
                <w:color w:val="000000"/>
              </w:rPr>
              <w:t>Umbelopsis</w:t>
            </w:r>
            <w:proofErr w:type="spellEnd"/>
            <w:r w:rsidRPr="00A61324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A61324">
              <w:rPr>
                <w:rFonts w:ascii="Calibri" w:eastAsia="Times New Roman" w:hAnsi="Calibri" w:cs="Times New Roman"/>
                <w:i/>
                <w:color w:val="000000"/>
              </w:rPr>
              <w:t>ramanniana</w:t>
            </w:r>
            <w:proofErr w:type="spellEnd"/>
          </w:p>
        </w:tc>
        <w:tc>
          <w:tcPr>
            <w:tcW w:w="1356" w:type="dxa"/>
            <w:tcBorders>
              <w:right w:val="single" w:sz="4" w:space="0" w:color="auto"/>
            </w:tcBorders>
            <w:noWrap/>
          </w:tcPr>
          <w:p w14:paraId="0AAC7B8A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Cs w:val="18"/>
              </w:rPr>
            </w:pPr>
            <w:r w:rsidRPr="00A61324">
              <w:rPr>
                <w:rFonts w:ascii="Calibri" w:hAnsi="Calibri"/>
                <w:szCs w:val="18"/>
              </w:rPr>
              <w:t>PP16-P33B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160C0E97" w14:textId="77777777" w:rsidR="00167B28" w:rsidRPr="00A61324" w:rsidRDefault="00167B28" w:rsidP="00167B28">
            <w:pPr>
              <w:ind w:hanging="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648" w:type="dxa"/>
            <w:tcBorders>
              <w:top w:val="nil"/>
              <w:bottom w:val="nil"/>
            </w:tcBorders>
            <w:noWrap/>
          </w:tcPr>
          <w:p w14:paraId="679865D5" w14:textId="77777777" w:rsidR="00167B28" w:rsidRPr="00A61324" w:rsidRDefault="00167B28" w:rsidP="00167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63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5C87984F" w14:textId="77777777" w:rsidR="00167B28" w:rsidRPr="00A61324" w:rsidRDefault="00167B28" w:rsidP="00167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58EAF92C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</w:tcPr>
          <w:p w14:paraId="4965EB18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575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65F8D6F3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165B2350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1667147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526" w:type="dxa"/>
            <w:tcBorders>
              <w:top w:val="nil"/>
              <w:bottom w:val="nil"/>
              <w:right w:val="single" w:sz="4" w:space="0" w:color="auto"/>
            </w:tcBorders>
          </w:tcPr>
          <w:p w14:paraId="121499FF" w14:textId="77777777" w:rsidR="00167B28" w:rsidRPr="00A61324" w:rsidRDefault="00167B28" w:rsidP="00167B28">
            <w:pPr>
              <w:ind w:hanging="1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3B648003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657" w:type="dxa"/>
            <w:tcBorders>
              <w:top w:val="nil"/>
              <w:bottom w:val="nil"/>
            </w:tcBorders>
            <w:noWrap/>
          </w:tcPr>
          <w:p w14:paraId="198FCBA8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575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3C84BA55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4AED2199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</w:tcPr>
          <w:p w14:paraId="062ED8CE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75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4E4011BB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0AF503EF" w14:textId="77777777" w:rsidR="00167B28" w:rsidRPr="00A61324" w:rsidRDefault="00167B28" w:rsidP="00167B28">
            <w:pPr>
              <w:ind w:right="-5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576" w:type="dxa"/>
            <w:tcBorders>
              <w:top w:val="nil"/>
              <w:bottom w:val="nil"/>
            </w:tcBorders>
            <w:noWrap/>
          </w:tcPr>
          <w:p w14:paraId="74A4A8DC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</w:tcPr>
          <w:p w14:paraId="6BEEF33C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</w:tr>
      <w:tr w:rsidR="00167B28" w:rsidRPr="00A61324" w14:paraId="0CB80123" w14:textId="77777777" w:rsidTr="00167B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  <w:noWrap/>
            <w:hideMark/>
          </w:tcPr>
          <w:p w14:paraId="282700C1" w14:textId="08496F48" w:rsidR="00167B28" w:rsidRPr="00A61324" w:rsidRDefault="00D54A96" w:rsidP="00167B28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</w:rPr>
              <w:t>Pygmaeomyces</w:t>
            </w:r>
            <w:proofErr w:type="spellEnd"/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</w:rPr>
              <w:t>pinuum</w:t>
            </w:r>
            <w:proofErr w:type="spellEnd"/>
          </w:p>
        </w:tc>
        <w:tc>
          <w:tcPr>
            <w:tcW w:w="1356" w:type="dxa"/>
            <w:tcBorders>
              <w:right w:val="single" w:sz="4" w:space="0" w:color="auto"/>
            </w:tcBorders>
            <w:noWrap/>
            <w:hideMark/>
          </w:tcPr>
          <w:p w14:paraId="7B54A31B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hAnsi="Calibri"/>
                <w:szCs w:val="18"/>
              </w:rPr>
              <w:t>P16A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9024F72" w14:textId="77777777" w:rsidR="00167B28" w:rsidRPr="00A61324" w:rsidRDefault="00167B28" w:rsidP="00167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48" w:type="dxa"/>
            <w:tcBorders>
              <w:top w:val="nil"/>
              <w:bottom w:val="nil"/>
            </w:tcBorders>
            <w:noWrap/>
            <w:hideMark/>
          </w:tcPr>
          <w:p w14:paraId="68AEC65E" w14:textId="77777777" w:rsidR="00167B28" w:rsidRPr="00A61324" w:rsidRDefault="00167B28" w:rsidP="00167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3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3FCEB07" w14:textId="77777777" w:rsidR="00167B28" w:rsidRPr="00A61324" w:rsidRDefault="00167B28" w:rsidP="00167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8D12E14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hideMark/>
          </w:tcPr>
          <w:p w14:paraId="3BE19A7F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57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8F0BCD2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29" w:type="dxa"/>
            <w:tcBorders>
              <w:top w:val="nil"/>
              <w:bottom w:val="nil"/>
              <w:right w:val="nil"/>
            </w:tcBorders>
          </w:tcPr>
          <w:p w14:paraId="2688B775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5F2BDF2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6DE0D4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E56FEC8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657" w:type="dxa"/>
            <w:tcBorders>
              <w:top w:val="nil"/>
              <w:bottom w:val="nil"/>
            </w:tcBorders>
            <w:noWrap/>
            <w:hideMark/>
          </w:tcPr>
          <w:p w14:paraId="3A79095C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57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068EBEF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42FFDAC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hideMark/>
          </w:tcPr>
          <w:p w14:paraId="2023A520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57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28276D9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2161B7B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76" w:type="dxa"/>
            <w:tcBorders>
              <w:top w:val="nil"/>
              <w:bottom w:val="nil"/>
            </w:tcBorders>
            <w:noWrap/>
            <w:hideMark/>
          </w:tcPr>
          <w:p w14:paraId="1528FD73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608FEE5B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D54A96" w:rsidRPr="00A61324" w14:paraId="514F36B9" w14:textId="77777777" w:rsidTr="00167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  <w:noWrap/>
          </w:tcPr>
          <w:p w14:paraId="0A105AA9" w14:textId="04AFF785" w:rsidR="00167B28" w:rsidRPr="00A61324" w:rsidRDefault="00D54A96" w:rsidP="00167B28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</w:rPr>
              <w:t>Pygmaeomyces</w:t>
            </w:r>
            <w:proofErr w:type="spellEnd"/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</w:rPr>
              <w:t>pinuum</w:t>
            </w:r>
            <w:proofErr w:type="spellEnd"/>
          </w:p>
        </w:tc>
        <w:tc>
          <w:tcPr>
            <w:tcW w:w="1356" w:type="dxa"/>
            <w:tcBorders>
              <w:right w:val="single" w:sz="4" w:space="0" w:color="auto"/>
            </w:tcBorders>
            <w:noWrap/>
            <w:hideMark/>
          </w:tcPr>
          <w:p w14:paraId="3072A8B0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P31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9BE309E" w14:textId="77777777" w:rsidR="00167B28" w:rsidRPr="00A61324" w:rsidRDefault="00167B28" w:rsidP="00167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48" w:type="dxa"/>
            <w:tcBorders>
              <w:top w:val="nil"/>
              <w:bottom w:val="nil"/>
            </w:tcBorders>
            <w:noWrap/>
            <w:hideMark/>
          </w:tcPr>
          <w:p w14:paraId="505BFE94" w14:textId="77777777" w:rsidR="00167B28" w:rsidRPr="00A61324" w:rsidRDefault="00167B28" w:rsidP="00167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3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4426428" w14:textId="77777777" w:rsidR="00167B28" w:rsidRPr="00A61324" w:rsidRDefault="00167B28" w:rsidP="00167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2093E0E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hideMark/>
          </w:tcPr>
          <w:p w14:paraId="279E6BBD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57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3980489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79F2AB32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D9E9C8A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26" w:type="dxa"/>
            <w:tcBorders>
              <w:top w:val="nil"/>
              <w:bottom w:val="nil"/>
              <w:right w:val="single" w:sz="4" w:space="0" w:color="auto"/>
            </w:tcBorders>
          </w:tcPr>
          <w:p w14:paraId="78E8523D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3A7F4F6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657" w:type="dxa"/>
            <w:tcBorders>
              <w:top w:val="nil"/>
              <w:bottom w:val="nil"/>
            </w:tcBorders>
            <w:noWrap/>
            <w:hideMark/>
          </w:tcPr>
          <w:p w14:paraId="5D6D2C26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57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043A325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DD68726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hideMark/>
          </w:tcPr>
          <w:p w14:paraId="2A0BAC4D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7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CDDC43E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2BE2FD5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76" w:type="dxa"/>
            <w:tcBorders>
              <w:top w:val="nil"/>
              <w:bottom w:val="nil"/>
            </w:tcBorders>
            <w:noWrap/>
            <w:hideMark/>
          </w:tcPr>
          <w:p w14:paraId="553D9F6C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3819D00C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167B28" w:rsidRPr="00A61324" w14:paraId="32B78550" w14:textId="77777777" w:rsidTr="00167B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  <w:noWrap/>
          </w:tcPr>
          <w:p w14:paraId="66F3334B" w14:textId="663A6091" w:rsidR="00167B28" w:rsidRPr="00A61324" w:rsidRDefault="00D54A96" w:rsidP="00167B28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</w:rPr>
              <w:t>Pygmaeomyces</w:t>
            </w:r>
            <w:proofErr w:type="spellEnd"/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</w:rPr>
              <w:t>thomasii</w:t>
            </w:r>
            <w:proofErr w:type="spellEnd"/>
          </w:p>
        </w:tc>
        <w:tc>
          <w:tcPr>
            <w:tcW w:w="1356" w:type="dxa"/>
            <w:tcBorders>
              <w:right w:val="single" w:sz="4" w:space="0" w:color="auto"/>
            </w:tcBorders>
            <w:noWrap/>
          </w:tcPr>
          <w:p w14:paraId="1B03A727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Theme="majorHAnsi" w:hAnsiTheme="majorHAnsi"/>
                <w:szCs w:val="20"/>
              </w:rPr>
              <w:t>K26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76305403" w14:textId="77777777" w:rsidR="00167B28" w:rsidRPr="00A61324" w:rsidRDefault="00167B28" w:rsidP="00167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48" w:type="dxa"/>
            <w:tcBorders>
              <w:top w:val="nil"/>
              <w:bottom w:val="nil"/>
            </w:tcBorders>
            <w:noWrap/>
          </w:tcPr>
          <w:p w14:paraId="3713F6EB" w14:textId="77777777" w:rsidR="00167B28" w:rsidRPr="00A61324" w:rsidRDefault="00167B28" w:rsidP="00167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3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13F46AB8" w14:textId="77777777" w:rsidR="00167B28" w:rsidRPr="00A61324" w:rsidRDefault="00167B28" w:rsidP="00167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22AEC40D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</w:tcPr>
          <w:p w14:paraId="25A3EAD6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75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1C74CB7E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47AF59A5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D0EE39D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526" w:type="dxa"/>
            <w:tcBorders>
              <w:top w:val="nil"/>
              <w:bottom w:val="nil"/>
              <w:right w:val="single" w:sz="4" w:space="0" w:color="auto"/>
            </w:tcBorders>
          </w:tcPr>
          <w:p w14:paraId="2F3EBB41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14A26F74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657" w:type="dxa"/>
            <w:tcBorders>
              <w:top w:val="nil"/>
              <w:bottom w:val="nil"/>
            </w:tcBorders>
            <w:noWrap/>
          </w:tcPr>
          <w:p w14:paraId="369A6984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575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5CCEC584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037C4D9F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</w:tcPr>
          <w:p w14:paraId="52BA791E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75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56C5621E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6D51FA27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576" w:type="dxa"/>
            <w:tcBorders>
              <w:top w:val="nil"/>
              <w:bottom w:val="nil"/>
            </w:tcBorders>
            <w:noWrap/>
          </w:tcPr>
          <w:p w14:paraId="7CF6A186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</w:tcPr>
          <w:p w14:paraId="1C9F9F85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</w:tr>
      <w:tr w:rsidR="00D54A96" w:rsidRPr="00A61324" w14:paraId="7031296C" w14:textId="77777777" w:rsidTr="00167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  <w:noWrap/>
          </w:tcPr>
          <w:p w14:paraId="4582194A" w14:textId="1CB54B9D" w:rsidR="00167B28" w:rsidRPr="00A61324" w:rsidRDefault="00D54A96" w:rsidP="00167B28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</w:rPr>
              <w:t>Pygmaeomyces</w:t>
            </w:r>
            <w:proofErr w:type="spellEnd"/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</w:rPr>
              <w:t>thomasii</w:t>
            </w:r>
            <w:proofErr w:type="spellEnd"/>
          </w:p>
        </w:tc>
        <w:tc>
          <w:tcPr>
            <w:tcW w:w="1356" w:type="dxa"/>
            <w:tcBorders>
              <w:right w:val="single" w:sz="4" w:space="0" w:color="auto"/>
            </w:tcBorders>
            <w:noWrap/>
          </w:tcPr>
          <w:p w14:paraId="2B1113CF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</w:rPr>
            </w:pPr>
            <w:r w:rsidRPr="00A61324">
              <w:rPr>
                <w:rFonts w:asciiTheme="majorHAnsi" w:hAnsiTheme="majorHAnsi" w:cs="Helvetica Neue"/>
                <w:szCs w:val="28"/>
              </w:rPr>
              <w:t>K33A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4931C391" w14:textId="77777777" w:rsidR="00167B28" w:rsidRPr="00A61324" w:rsidRDefault="00167B28" w:rsidP="00167B28">
            <w:pPr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48" w:type="dxa"/>
            <w:tcBorders>
              <w:top w:val="nil"/>
              <w:bottom w:val="nil"/>
            </w:tcBorders>
            <w:noWrap/>
          </w:tcPr>
          <w:p w14:paraId="15286393" w14:textId="77777777" w:rsidR="00167B28" w:rsidRPr="00A61324" w:rsidRDefault="00167B28" w:rsidP="00167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3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4980C655" w14:textId="77777777" w:rsidR="00167B28" w:rsidRPr="00A61324" w:rsidRDefault="00167B28" w:rsidP="00167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6C45931A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</w:tcPr>
          <w:p w14:paraId="44293FAF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575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7D7D047F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402279DE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05AA0BB3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526" w:type="dxa"/>
            <w:tcBorders>
              <w:top w:val="nil"/>
              <w:bottom w:val="nil"/>
              <w:right w:val="single" w:sz="4" w:space="0" w:color="auto"/>
            </w:tcBorders>
          </w:tcPr>
          <w:p w14:paraId="678F8188" w14:textId="77777777" w:rsidR="00167B28" w:rsidRPr="00A61324" w:rsidRDefault="00167B28" w:rsidP="00167B28">
            <w:pPr>
              <w:ind w:left="-32" w:hanging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07691E65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657" w:type="dxa"/>
            <w:tcBorders>
              <w:top w:val="nil"/>
              <w:bottom w:val="nil"/>
            </w:tcBorders>
            <w:noWrap/>
          </w:tcPr>
          <w:p w14:paraId="66BFAFF4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575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62CE045F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148A9D76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</w:tcPr>
          <w:p w14:paraId="24C76F64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75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120919A9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022A2311" w14:textId="77777777" w:rsidR="00167B28" w:rsidRPr="00A61324" w:rsidRDefault="00167B28" w:rsidP="00167B28">
            <w:pPr>
              <w:ind w:hanging="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76" w:type="dxa"/>
            <w:tcBorders>
              <w:top w:val="nil"/>
              <w:bottom w:val="nil"/>
            </w:tcBorders>
            <w:noWrap/>
          </w:tcPr>
          <w:p w14:paraId="258FFF45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</w:tcPr>
          <w:p w14:paraId="2040C779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167B28" w:rsidRPr="00A61324" w14:paraId="7598BC0B" w14:textId="77777777" w:rsidTr="00167B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  <w:noWrap/>
          </w:tcPr>
          <w:p w14:paraId="290F047B" w14:textId="347ED002" w:rsidR="00167B28" w:rsidRPr="00A61324" w:rsidRDefault="00D54A96" w:rsidP="00167B28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</w:rPr>
              <w:t>Pygmaeomyces</w:t>
            </w:r>
            <w:proofErr w:type="spellEnd"/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</w:rPr>
              <w:t>thomasii</w:t>
            </w:r>
            <w:proofErr w:type="spellEnd"/>
          </w:p>
        </w:tc>
        <w:tc>
          <w:tcPr>
            <w:tcW w:w="1356" w:type="dxa"/>
            <w:tcBorders>
              <w:right w:val="single" w:sz="4" w:space="0" w:color="auto"/>
            </w:tcBorders>
            <w:noWrap/>
            <w:hideMark/>
          </w:tcPr>
          <w:p w14:paraId="402B9A0E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K77A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3C1EDD7" w14:textId="77777777" w:rsidR="00167B28" w:rsidRPr="00A61324" w:rsidRDefault="00167B28" w:rsidP="00167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48" w:type="dxa"/>
            <w:tcBorders>
              <w:top w:val="nil"/>
              <w:bottom w:val="nil"/>
            </w:tcBorders>
            <w:noWrap/>
            <w:hideMark/>
          </w:tcPr>
          <w:p w14:paraId="21CE3A62" w14:textId="77777777" w:rsidR="00167B28" w:rsidRPr="00A61324" w:rsidRDefault="00167B28" w:rsidP="00167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3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FA27CF1" w14:textId="77777777" w:rsidR="00167B28" w:rsidRPr="00A61324" w:rsidRDefault="00167B28" w:rsidP="00167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7A0245C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hideMark/>
          </w:tcPr>
          <w:p w14:paraId="759FAC2B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7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99CEA28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29" w:type="dxa"/>
            <w:tcBorders>
              <w:top w:val="nil"/>
              <w:bottom w:val="nil"/>
              <w:right w:val="nil"/>
            </w:tcBorders>
          </w:tcPr>
          <w:p w14:paraId="63CFAFCF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19889A4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E53291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AD1C449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657" w:type="dxa"/>
            <w:tcBorders>
              <w:top w:val="nil"/>
              <w:bottom w:val="nil"/>
            </w:tcBorders>
            <w:noWrap/>
            <w:hideMark/>
          </w:tcPr>
          <w:p w14:paraId="6C63F5AA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57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1D47018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DDD33F1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hideMark/>
          </w:tcPr>
          <w:p w14:paraId="0A1E7B9F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7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E7938C9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B844F70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76" w:type="dxa"/>
            <w:tcBorders>
              <w:top w:val="nil"/>
              <w:bottom w:val="nil"/>
            </w:tcBorders>
            <w:noWrap/>
            <w:hideMark/>
          </w:tcPr>
          <w:p w14:paraId="3DE83C0D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115499B0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D54A96" w:rsidRPr="00A61324" w14:paraId="2D3F1B43" w14:textId="77777777" w:rsidTr="00167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  <w:noWrap/>
          </w:tcPr>
          <w:p w14:paraId="7F72DA4B" w14:textId="65701B3B" w:rsidR="00167B28" w:rsidRPr="00A61324" w:rsidRDefault="00D54A96" w:rsidP="00167B28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</w:rPr>
              <w:t>Pygmaeomyces</w:t>
            </w:r>
            <w:proofErr w:type="spellEnd"/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thomasii</w:t>
            </w:r>
            <w:bookmarkStart w:id="0" w:name="_GoBack"/>
            <w:bookmarkEnd w:id="0"/>
          </w:p>
        </w:tc>
        <w:tc>
          <w:tcPr>
            <w:tcW w:w="1356" w:type="dxa"/>
            <w:tcBorders>
              <w:right w:val="single" w:sz="4" w:space="0" w:color="auto"/>
            </w:tcBorders>
            <w:noWrap/>
          </w:tcPr>
          <w:p w14:paraId="742D6974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P25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0D336AE0" w14:textId="77777777" w:rsidR="00167B28" w:rsidRPr="00A61324" w:rsidRDefault="00167B28" w:rsidP="00167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48" w:type="dxa"/>
            <w:tcBorders>
              <w:top w:val="nil"/>
              <w:bottom w:val="nil"/>
            </w:tcBorders>
            <w:noWrap/>
          </w:tcPr>
          <w:p w14:paraId="0897BDDD" w14:textId="77777777" w:rsidR="00167B28" w:rsidRPr="00A61324" w:rsidRDefault="00167B28" w:rsidP="00167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3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405B7A63" w14:textId="77777777" w:rsidR="00167B28" w:rsidRPr="00A61324" w:rsidRDefault="00167B28" w:rsidP="00167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1072FD29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</w:tcPr>
          <w:p w14:paraId="2666D587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75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521A6865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5A23C80D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9BE8100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526" w:type="dxa"/>
            <w:tcBorders>
              <w:top w:val="nil"/>
              <w:bottom w:val="nil"/>
              <w:right w:val="single" w:sz="4" w:space="0" w:color="auto"/>
            </w:tcBorders>
          </w:tcPr>
          <w:p w14:paraId="0C67B485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01850BCA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657" w:type="dxa"/>
            <w:tcBorders>
              <w:top w:val="nil"/>
              <w:bottom w:val="nil"/>
            </w:tcBorders>
            <w:noWrap/>
          </w:tcPr>
          <w:p w14:paraId="68220412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575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7C030F83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+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1C770C41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</w:tcPr>
          <w:p w14:paraId="1E1DD03D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575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78CA7798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0A5AEE58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76" w:type="dxa"/>
            <w:tcBorders>
              <w:top w:val="nil"/>
              <w:bottom w:val="nil"/>
            </w:tcBorders>
            <w:noWrap/>
          </w:tcPr>
          <w:p w14:paraId="5D765DA4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</w:tcPr>
          <w:p w14:paraId="20F334D9" w14:textId="77777777" w:rsidR="00167B28" w:rsidRPr="00A61324" w:rsidRDefault="00167B28" w:rsidP="0016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167B28" w:rsidRPr="003C0440" w14:paraId="5178915E" w14:textId="77777777" w:rsidTr="00167B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  <w:tcBorders>
              <w:top w:val="nil"/>
              <w:bottom w:val="single" w:sz="4" w:space="0" w:color="auto"/>
            </w:tcBorders>
            <w:noWrap/>
          </w:tcPr>
          <w:p w14:paraId="6905962E" w14:textId="77777777" w:rsidR="00167B28" w:rsidRPr="00A61324" w:rsidRDefault="00167B28" w:rsidP="00167B28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A61324">
              <w:rPr>
                <w:rFonts w:ascii="Calibri" w:eastAsia="Times New Roman" w:hAnsi="Calibri" w:cs="Times New Roman"/>
                <w:i/>
                <w:color w:val="000000"/>
              </w:rPr>
              <w:t>Bifiguratus</w:t>
            </w:r>
            <w:proofErr w:type="spellEnd"/>
            <w:r w:rsidRPr="00A61324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A61324">
              <w:rPr>
                <w:rFonts w:ascii="Calibri" w:eastAsia="Times New Roman" w:hAnsi="Calibri" w:cs="Times New Roman"/>
                <w:i/>
                <w:color w:val="000000"/>
              </w:rPr>
              <w:t>adelaide</w:t>
            </w:r>
            <w:proofErr w:type="spellEnd"/>
          </w:p>
        </w:tc>
        <w:tc>
          <w:tcPr>
            <w:tcW w:w="135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14:paraId="165F4F6F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AZ0501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14:paraId="61771E4D" w14:textId="77777777" w:rsidR="00167B28" w:rsidRPr="00A61324" w:rsidRDefault="00167B28" w:rsidP="00167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noWrap/>
          </w:tcPr>
          <w:p w14:paraId="31D26D07" w14:textId="77777777" w:rsidR="00167B28" w:rsidRPr="00A61324" w:rsidRDefault="00167B28" w:rsidP="00167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14:paraId="70AD8573" w14:textId="77777777" w:rsidR="00167B28" w:rsidRPr="00A61324" w:rsidRDefault="00167B28" w:rsidP="00167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14:paraId="4BE579CC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575" w:type="dxa"/>
            <w:tcBorders>
              <w:top w:val="nil"/>
              <w:bottom w:val="single" w:sz="4" w:space="0" w:color="auto"/>
            </w:tcBorders>
            <w:noWrap/>
          </w:tcPr>
          <w:p w14:paraId="3D7E6C0A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57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14:paraId="360388CF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</w:tcPr>
          <w:p w14:paraId="40A44A7C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79CA565A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25FBCB2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14:paraId="0DD6D833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657" w:type="dxa"/>
            <w:tcBorders>
              <w:top w:val="nil"/>
              <w:bottom w:val="single" w:sz="4" w:space="0" w:color="auto"/>
            </w:tcBorders>
            <w:noWrap/>
          </w:tcPr>
          <w:p w14:paraId="0630E6B6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57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14:paraId="1D0F80DA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14:paraId="76CEEF87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75" w:type="dxa"/>
            <w:tcBorders>
              <w:top w:val="nil"/>
              <w:bottom w:val="single" w:sz="4" w:space="0" w:color="auto"/>
            </w:tcBorders>
            <w:noWrap/>
          </w:tcPr>
          <w:p w14:paraId="7BC8010E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7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14:paraId="42DD6F65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14:paraId="44075287" w14:textId="77777777" w:rsidR="00167B28" w:rsidRPr="00A61324" w:rsidRDefault="00167B28" w:rsidP="00167B28">
            <w:pPr>
              <w:ind w:right="-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noWrap/>
          </w:tcPr>
          <w:p w14:paraId="67F5E0E7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noWrap/>
          </w:tcPr>
          <w:p w14:paraId="5EC1F248" w14:textId="77777777" w:rsidR="00167B28" w:rsidRPr="00A61324" w:rsidRDefault="00167B28" w:rsidP="0016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1324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</w:tr>
    </w:tbl>
    <w:p w14:paraId="1F7A14C9" w14:textId="2AFE9900" w:rsidR="001F6AF0" w:rsidRDefault="001F6AF0" w:rsidP="00205D82">
      <w:pPr>
        <w:pStyle w:val="ListParagraph"/>
        <w:numPr>
          <w:ilvl w:val="0"/>
          <w:numId w:val="1"/>
        </w:numPr>
      </w:pPr>
      <w:r>
        <w:t xml:space="preserve">means no reaction, + indicates a slight reaction, ++ means positive, +++ means definitely positive </w:t>
      </w:r>
    </w:p>
    <w:p w14:paraId="7841DBAC" w14:textId="140812CB" w:rsidR="00167B28" w:rsidRPr="00167B28" w:rsidRDefault="00167B28" w:rsidP="00167B28">
      <w:pPr>
        <w:pStyle w:val="ListParagraph"/>
        <w:rPr>
          <w:rFonts w:eastAsia="Times New Roman"/>
          <w:bCs/>
          <w:color w:val="000000"/>
        </w:rPr>
      </w:pPr>
    </w:p>
    <w:p w14:paraId="3B75A318" w14:textId="64DBABFA" w:rsidR="00205D82" w:rsidRDefault="00205D82" w:rsidP="00AD0B3C">
      <w:pPr>
        <w:ind w:left="360"/>
      </w:pPr>
    </w:p>
    <w:sectPr w:rsidR="00205D82" w:rsidSect="00083716">
      <w:pgSz w:w="15840" w:h="12240" w:orient="landscape"/>
      <w:pgMar w:top="1800" w:right="0" w:bottom="1800" w:left="45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4034DD"/>
    <w:multiLevelType w:val="hybridMultilevel"/>
    <w:tmpl w:val="B23C2590"/>
    <w:lvl w:ilvl="0" w:tplc="7B1A25AC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C0440"/>
    <w:rsid w:val="00033F41"/>
    <w:rsid w:val="00083716"/>
    <w:rsid w:val="000C5B67"/>
    <w:rsid w:val="00167B28"/>
    <w:rsid w:val="00190DBD"/>
    <w:rsid w:val="001F6AF0"/>
    <w:rsid w:val="00205D82"/>
    <w:rsid w:val="0024009A"/>
    <w:rsid w:val="002602C6"/>
    <w:rsid w:val="002D616E"/>
    <w:rsid w:val="003B3801"/>
    <w:rsid w:val="003C0440"/>
    <w:rsid w:val="0045244D"/>
    <w:rsid w:val="004D29EE"/>
    <w:rsid w:val="00606A1E"/>
    <w:rsid w:val="00615555"/>
    <w:rsid w:val="006F65B8"/>
    <w:rsid w:val="00765AE8"/>
    <w:rsid w:val="008513E0"/>
    <w:rsid w:val="00863F9B"/>
    <w:rsid w:val="008930B5"/>
    <w:rsid w:val="008A1948"/>
    <w:rsid w:val="009705FB"/>
    <w:rsid w:val="009856CF"/>
    <w:rsid w:val="00993932"/>
    <w:rsid w:val="00A530F9"/>
    <w:rsid w:val="00A61324"/>
    <w:rsid w:val="00AD0B3C"/>
    <w:rsid w:val="00C138AF"/>
    <w:rsid w:val="00C30A65"/>
    <w:rsid w:val="00D54A96"/>
    <w:rsid w:val="00D97865"/>
    <w:rsid w:val="00DB6ECA"/>
    <w:rsid w:val="00DC1DF7"/>
    <w:rsid w:val="00EF472B"/>
    <w:rsid w:val="00F02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CADD0A"/>
  <w14:defaultImageDpi w14:val="300"/>
  <w15:docId w15:val="{3BB0226E-4FF9-E84A-906D-05112ECB1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C044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63F9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F9B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205D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77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5617731-0C37-F245-9B02-6EA067D121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3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walsh</dc:creator>
  <cp:keywords/>
  <dc:description/>
  <cp:lastModifiedBy>Ning Zhang</cp:lastModifiedBy>
  <cp:revision>5</cp:revision>
  <cp:lastPrinted>2017-06-01T15:14:00Z</cp:lastPrinted>
  <dcterms:created xsi:type="dcterms:W3CDTF">2019-01-24T15:58:00Z</dcterms:created>
  <dcterms:modified xsi:type="dcterms:W3CDTF">2019-09-26T14:59:00Z</dcterms:modified>
</cp:coreProperties>
</file>